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664F6" w14:textId="45B0D6E0" w:rsidR="00257F40" w:rsidRPr="00855683" w:rsidRDefault="005F1F0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55683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Supplementary </w:t>
      </w:r>
      <w:r w:rsidR="00257F40" w:rsidRPr="00855683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Table </w:t>
      </w:r>
      <w:r w:rsidR="00DE3F6F" w:rsidRPr="00855683">
        <w:rPr>
          <w:rFonts w:ascii="Times New Roman" w:hAnsi="Times New Roman" w:cs="Times New Roman"/>
          <w:b/>
          <w:bCs/>
          <w:sz w:val="20"/>
          <w:szCs w:val="20"/>
          <w:lang w:val="tr-TR"/>
        </w:rPr>
        <w:t>6</w:t>
      </w:r>
      <w:r w:rsidR="00257F40" w:rsidRPr="00855683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. </w:t>
      </w:r>
      <w:r w:rsidR="00257F40" w:rsidRPr="00855683">
        <w:rPr>
          <w:rFonts w:ascii="Times New Roman" w:hAnsi="Times New Roman" w:cs="Times New Roman"/>
          <w:sz w:val="20"/>
          <w:szCs w:val="20"/>
          <w:lang w:val="tr-TR"/>
        </w:rPr>
        <w:t>The UNC occur</w:t>
      </w:r>
      <w:r w:rsidRPr="00855683">
        <w:rPr>
          <w:rFonts w:ascii="Times New Roman" w:hAnsi="Times New Roman" w:cs="Times New Roman"/>
          <w:sz w:val="20"/>
          <w:szCs w:val="20"/>
          <w:lang w:val="tr-TR"/>
        </w:rPr>
        <w:t>e</w:t>
      </w:r>
      <w:r w:rsidR="00257F40" w:rsidRPr="00855683">
        <w:rPr>
          <w:rFonts w:ascii="Times New Roman" w:hAnsi="Times New Roman" w:cs="Times New Roman"/>
          <w:sz w:val="20"/>
          <w:szCs w:val="20"/>
          <w:lang w:val="tr-TR"/>
        </w:rPr>
        <w:t xml:space="preserve">nce </w:t>
      </w:r>
      <w:r w:rsidR="008E5973" w:rsidRPr="00855683">
        <w:rPr>
          <w:rFonts w:ascii="Times New Roman" w:hAnsi="Times New Roman" w:cs="Times New Roman"/>
          <w:sz w:val="20"/>
          <w:szCs w:val="20"/>
          <w:lang w:val="tr-TR"/>
        </w:rPr>
        <w:t xml:space="preserve">in the study based on </w:t>
      </w:r>
      <w:r w:rsidR="00257F40" w:rsidRPr="00855683">
        <w:rPr>
          <w:rFonts w:ascii="Times New Roman" w:hAnsi="Times New Roman" w:cs="Times New Roman"/>
          <w:sz w:val="20"/>
          <w:szCs w:val="20"/>
          <w:lang w:val="en-US"/>
        </w:rPr>
        <w:t>The ICU Omitted Nursing Care instrument (ICU-ONC) (=1)</w:t>
      </w:r>
      <w:r w:rsidR="0070048E" w:rsidRPr="00855683">
        <w:rPr>
          <w:rFonts w:ascii="Times New Roman" w:hAnsi="Times New Roman" w:cs="Times New Roman"/>
          <w:sz w:val="20"/>
          <w:szCs w:val="20"/>
          <w:lang w:val="en-US"/>
        </w:rPr>
        <w:t xml:space="preserve"> [</w:t>
      </w:r>
      <w:r w:rsidR="00462B01" w:rsidRPr="00855683">
        <w:rPr>
          <w:rFonts w:ascii="Times New Roman" w:hAnsi="Times New Roman" w:cs="Times New Roman"/>
          <w:sz w:val="20"/>
          <w:szCs w:val="20"/>
          <w:lang w:val="en-US"/>
        </w:rPr>
        <w:t>48</w:t>
      </w:r>
      <w:r w:rsidR="0070048E" w:rsidRPr="0085568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1C2202" w:rsidRPr="008556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3936"/>
        <w:gridCol w:w="1559"/>
      </w:tblGrid>
      <w:tr w:rsidR="0002448E" w:rsidRPr="0002448E" w14:paraId="4A39FA1E" w14:textId="77777777" w:rsidTr="008E5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06718CB8" w14:textId="24EE6D68" w:rsidR="00DE3F6F" w:rsidRPr="0002448E" w:rsidRDefault="0002448E" w:rsidP="00FF7742">
            <w:pPr>
              <w:pStyle w:val="NormaleWeb"/>
              <w:rPr>
                <w:sz w:val="16"/>
                <w:szCs w:val="16"/>
              </w:rPr>
            </w:pPr>
            <w:proofErr w:type="spellStart"/>
            <w:r w:rsidRPr="0002448E">
              <w:rPr>
                <w:sz w:val="16"/>
                <w:szCs w:val="16"/>
              </w:rPr>
              <w:t>Omitted</w:t>
            </w:r>
            <w:proofErr w:type="spellEnd"/>
            <w:r w:rsidRPr="0002448E">
              <w:rPr>
                <w:sz w:val="16"/>
                <w:szCs w:val="16"/>
              </w:rPr>
              <w:t xml:space="preserve"> nursing care                                           </w:t>
            </w:r>
            <w:r w:rsidRPr="0002448E">
              <w:rPr>
                <w:sz w:val="16"/>
                <w:szCs w:val="16"/>
                <w:lang w:val="en-US"/>
              </w:rPr>
              <w:t>Order*</w:t>
            </w:r>
          </w:p>
        </w:tc>
        <w:tc>
          <w:tcPr>
            <w:tcW w:w="1559" w:type="dxa"/>
          </w:tcPr>
          <w:p w14:paraId="4D301F9F" w14:textId="4D0D3D1E" w:rsidR="00DE3F6F" w:rsidRPr="0002448E" w:rsidRDefault="00DE3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ncelette</w:t>
            </w:r>
            <w:proofErr w:type="spellEnd"/>
            <w:r w:rsidRPr="0002448E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et al.</w:t>
            </w:r>
            <w:r w:rsidR="002769E3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[48]</w:t>
            </w:r>
          </w:p>
        </w:tc>
      </w:tr>
      <w:tr w:rsidR="0002448E" w:rsidRPr="0002448E" w14:paraId="674D475E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37880A9" w14:textId="71559314" w:rsidR="00FF7742" w:rsidRPr="0002448E" w:rsidRDefault="00FF7742" w:rsidP="00FF7742">
            <w:pPr>
              <w:pStyle w:val="NormaleWeb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02448E">
              <w:rPr>
                <w:b w:val="0"/>
                <w:bCs w:val="0"/>
                <w:sz w:val="16"/>
                <w:szCs w:val="16"/>
              </w:rPr>
              <w:t>Mobilisation</w:t>
            </w:r>
            <w:proofErr w:type="spellEnd"/>
            <w:r w:rsidRPr="0002448E">
              <w:rPr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02448E">
              <w:rPr>
                <w:b w:val="0"/>
                <w:bCs w:val="0"/>
                <w:sz w:val="16"/>
                <w:szCs w:val="16"/>
              </w:rPr>
              <w:t>every-two</w:t>
            </w:r>
            <w:proofErr w:type="spellEnd"/>
            <w:r w:rsidRPr="0002448E">
              <w:rPr>
                <w:b w:val="0"/>
                <w:bCs w:val="0"/>
                <w:sz w:val="16"/>
                <w:szCs w:val="16"/>
              </w:rPr>
              <w:t xml:space="preserve"> hours</w:t>
            </w:r>
          </w:p>
        </w:tc>
        <w:tc>
          <w:tcPr>
            <w:tcW w:w="1559" w:type="dxa"/>
          </w:tcPr>
          <w:p w14:paraId="20ECC24A" w14:textId="2C9E84D3" w:rsidR="00FF7742" w:rsidRPr="0002448E" w:rsidRDefault="0051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02448E" w:rsidRPr="0002448E" w14:paraId="4D22FF2C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AB7D644" w14:textId="38A01BC1" w:rsidR="00FF7742" w:rsidRPr="0002448E" w:rsidRDefault="00FF774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outh care for intubated patients</w:t>
            </w:r>
          </w:p>
        </w:tc>
        <w:tc>
          <w:tcPr>
            <w:tcW w:w="1559" w:type="dxa"/>
          </w:tcPr>
          <w:p w14:paraId="19A39E83" w14:textId="585A4AB3" w:rsidR="00FF7742" w:rsidRPr="0002448E" w:rsidRDefault="0051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02448E" w:rsidRPr="0002448E" w14:paraId="4E74DA4B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52A4132D" w14:textId="197CE80B" w:rsidR="00FF7742" w:rsidRPr="0002448E" w:rsidRDefault="00FF774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ocument</w:t>
            </w:r>
            <w:proofErr w:type="spellEnd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treatments and </w:t>
            </w:r>
            <w:proofErr w:type="spellStart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cedures</w:t>
            </w:r>
            <w:proofErr w:type="spellEnd"/>
          </w:p>
        </w:tc>
        <w:tc>
          <w:tcPr>
            <w:tcW w:w="1559" w:type="dxa"/>
          </w:tcPr>
          <w:p w14:paraId="7B80772B" w14:textId="1AF089C6" w:rsidR="00FF7742" w:rsidRPr="0002448E" w:rsidRDefault="0051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02448E" w:rsidRPr="0002448E" w14:paraId="0AC507DF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3E74DA7" w14:textId="3B7FB10A" w:rsidR="00FF7742" w:rsidRPr="0002448E" w:rsidRDefault="00FF7742" w:rsidP="00FF7742">
            <w:pPr>
              <w:pStyle w:val="NormaleWeb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02448E">
              <w:rPr>
                <w:b w:val="0"/>
                <w:bCs w:val="0"/>
                <w:sz w:val="16"/>
                <w:szCs w:val="16"/>
              </w:rPr>
              <w:t>Timely</w:t>
            </w:r>
            <w:proofErr w:type="spellEnd"/>
            <w:r w:rsidRPr="0002448E">
              <w:rPr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02448E">
              <w:rPr>
                <w:b w:val="0"/>
                <w:bCs w:val="0"/>
                <w:sz w:val="16"/>
                <w:szCs w:val="16"/>
              </w:rPr>
              <w:t>medication</w:t>
            </w:r>
            <w:proofErr w:type="spellEnd"/>
            <w:r w:rsidRPr="0002448E">
              <w:rPr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02448E">
              <w:rPr>
                <w:b w:val="0"/>
                <w:bCs w:val="0"/>
                <w:sz w:val="16"/>
                <w:szCs w:val="16"/>
              </w:rPr>
              <w:t>administration</w:t>
            </w:r>
            <w:proofErr w:type="spellEnd"/>
          </w:p>
        </w:tc>
        <w:tc>
          <w:tcPr>
            <w:tcW w:w="1559" w:type="dxa"/>
          </w:tcPr>
          <w:p w14:paraId="0B9AFAC7" w14:textId="18E2351E" w:rsidR="00FF7742" w:rsidRPr="0002448E" w:rsidRDefault="0051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02448E" w:rsidRPr="0002448E" w14:paraId="3DFD7C40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3CBAC2F" w14:textId="25F64448" w:rsidR="00FF7742" w:rsidRPr="0002448E" w:rsidRDefault="00FF774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ddress</w:t>
            </w:r>
            <w:proofErr w:type="spellEnd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new </w:t>
            </w:r>
            <w:proofErr w:type="spellStart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escriptions</w:t>
            </w:r>
            <w:proofErr w:type="spellEnd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nsultations</w:t>
            </w:r>
            <w:proofErr w:type="spellEnd"/>
          </w:p>
        </w:tc>
        <w:tc>
          <w:tcPr>
            <w:tcW w:w="1559" w:type="dxa"/>
          </w:tcPr>
          <w:p w14:paraId="77996D6C" w14:textId="391C7E9D" w:rsidR="00FF7742" w:rsidRPr="0002448E" w:rsidRDefault="0051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02448E" w:rsidRPr="0002448E" w14:paraId="45BC619E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0947B4B" w14:textId="0FAFE7AC" w:rsidR="00FF7742" w:rsidRPr="0002448E" w:rsidRDefault="00FF774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Treatment and adverse effects surveillance</w:t>
            </w:r>
          </w:p>
        </w:tc>
        <w:tc>
          <w:tcPr>
            <w:tcW w:w="1559" w:type="dxa"/>
          </w:tcPr>
          <w:p w14:paraId="1B4AB022" w14:textId="15322827" w:rsidR="00FF7742" w:rsidRPr="0002448E" w:rsidRDefault="0051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02448E" w:rsidRPr="0002448E" w14:paraId="7CB54D36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6F9CBA7" w14:textId="6A575C6B" w:rsidR="00FF7742" w:rsidRPr="0002448E" w:rsidRDefault="00FF774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Venous and arterial catheters care and maintenance</w:t>
            </w:r>
          </w:p>
        </w:tc>
        <w:tc>
          <w:tcPr>
            <w:tcW w:w="1559" w:type="dxa"/>
          </w:tcPr>
          <w:p w14:paraId="1806BD08" w14:textId="403B0ED9" w:rsidR="00FF7742" w:rsidRPr="0002448E" w:rsidRDefault="0051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02448E" w:rsidRPr="0002448E" w14:paraId="78FCF972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5260117E" w14:textId="125E594E" w:rsidR="00FF7742" w:rsidRPr="0002448E" w:rsidRDefault="00FF7742" w:rsidP="00FF7742">
            <w:pPr>
              <w:pStyle w:val="NormaleWeb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02448E">
              <w:rPr>
                <w:b w:val="0"/>
                <w:bCs w:val="0"/>
                <w:sz w:val="16"/>
                <w:szCs w:val="16"/>
                <w:lang w:val="en-US"/>
              </w:rPr>
              <w:t xml:space="preserve">Medication related independent double check </w:t>
            </w:r>
          </w:p>
        </w:tc>
        <w:tc>
          <w:tcPr>
            <w:tcW w:w="1559" w:type="dxa"/>
          </w:tcPr>
          <w:p w14:paraId="4A8BF8CC" w14:textId="34B57AE4" w:rsidR="00FF7742" w:rsidRPr="0002448E" w:rsidRDefault="0051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02448E" w:rsidRPr="0002448E" w14:paraId="579E0B81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BFA7809" w14:textId="6FDD06A1" w:rsidR="00FF7742" w:rsidRPr="0002448E" w:rsidRDefault="00FF774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Hemodynamic and physiologic parameters surveillance </w:t>
            </w:r>
          </w:p>
        </w:tc>
        <w:tc>
          <w:tcPr>
            <w:tcW w:w="1559" w:type="dxa"/>
          </w:tcPr>
          <w:p w14:paraId="72DBC137" w14:textId="3138516C" w:rsidR="00FF7742" w:rsidRPr="0002448E" w:rsidRDefault="0051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02448E" w:rsidRPr="0002448E" w14:paraId="2BB3D117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52C2F93" w14:textId="04A9283E" w:rsidR="00FF7742" w:rsidRPr="0002448E" w:rsidRDefault="00FF774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raw</w:t>
            </w:r>
            <w:proofErr w:type="spellEnd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labs following </w:t>
            </w:r>
            <w:proofErr w:type="spellStart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escription</w:t>
            </w:r>
            <w:proofErr w:type="spellEnd"/>
          </w:p>
        </w:tc>
        <w:tc>
          <w:tcPr>
            <w:tcW w:w="1559" w:type="dxa"/>
          </w:tcPr>
          <w:p w14:paraId="6B2A00D4" w14:textId="6C60E3C9" w:rsidR="00FF7742" w:rsidRPr="0002448E" w:rsidRDefault="0051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02448E" w:rsidRPr="0002448E" w14:paraId="64EE66C3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C692318" w14:textId="258E07C7" w:rsidR="00FF7742" w:rsidRPr="0002448E" w:rsidRDefault="00FF774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Communicate preoccupations to the medical team </w:t>
            </w:r>
          </w:p>
        </w:tc>
        <w:tc>
          <w:tcPr>
            <w:tcW w:w="1559" w:type="dxa"/>
          </w:tcPr>
          <w:p w14:paraId="58740AFC" w14:textId="5D16F99F" w:rsidR="00FF7742" w:rsidRPr="0002448E" w:rsidRDefault="0051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02448E" w:rsidRPr="0002448E" w14:paraId="1EDCE5E9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8E93A75" w14:textId="54CD2260" w:rsidR="00FF7742" w:rsidRPr="0002448E" w:rsidRDefault="00FF774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eurological</w:t>
            </w:r>
            <w:proofErr w:type="spellEnd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igns</w:t>
            </w:r>
            <w:proofErr w:type="spellEnd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valuation</w:t>
            </w:r>
            <w:proofErr w:type="spellEnd"/>
          </w:p>
        </w:tc>
        <w:tc>
          <w:tcPr>
            <w:tcW w:w="1559" w:type="dxa"/>
          </w:tcPr>
          <w:p w14:paraId="16745866" w14:textId="4075B7EA" w:rsidR="00FF7742" w:rsidRPr="0002448E" w:rsidRDefault="0051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02448E" w:rsidRPr="0002448E" w14:paraId="0C126188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B6CCE86" w14:textId="0977F3C6" w:rsidR="00FF7742" w:rsidRPr="0002448E" w:rsidRDefault="00FF7742" w:rsidP="00FF7742">
            <w:pPr>
              <w:pStyle w:val="NormaleWeb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02448E">
              <w:rPr>
                <w:b w:val="0"/>
                <w:bCs w:val="0"/>
                <w:sz w:val="16"/>
                <w:szCs w:val="16"/>
                <w:lang w:val="en-US"/>
              </w:rPr>
              <w:t>Pain assessment (patient unable to communicate)</w:t>
            </w:r>
          </w:p>
        </w:tc>
        <w:tc>
          <w:tcPr>
            <w:tcW w:w="1559" w:type="dxa"/>
          </w:tcPr>
          <w:p w14:paraId="383BAAF8" w14:textId="25E766DC" w:rsidR="00FF7742" w:rsidRPr="0002448E" w:rsidRDefault="0051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02448E" w:rsidRPr="0002448E" w14:paraId="76BE985A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83450FC" w14:textId="019DB539" w:rsidR="00FF7742" w:rsidRPr="0002448E" w:rsidRDefault="00FF774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Provide respiratory care (e.g., aspiration of secretions) </w:t>
            </w:r>
          </w:p>
        </w:tc>
        <w:tc>
          <w:tcPr>
            <w:tcW w:w="1559" w:type="dxa"/>
          </w:tcPr>
          <w:p w14:paraId="4A139E53" w14:textId="622839B5" w:rsidR="00FF7742" w:rsidRPr="0002448E" w:rsidRDefault="0051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02448E" w:rsidRPr="0002448E" w14:paraId="63625693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08E7A577" w14:textId="6F6FFE48" w:rsidR="00FF7742" w:rsidRPr="0002448E" w:rsidRDefault="00FF774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Sedation adjustment based on prescription (e.g., RASS scale) </w:t>
            </w:r>
          </w:p>
        </w:tc>
        <w:tc>
          <w:tcPr>
            <w:tcW w:w="1559" w:type="dxa"/>
          </w:tcPr>
          <w:p w14:paraId="39C387F1" w14:textId="35428C9F" w:rsidR="00FF7742" w:rsidRPr="0002448E" w:rsidRDefault="0051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</w:tr>
      <w:tr w:rsidR="0002448E" w:rsidRPr="0002448E" w14:paraId="0F97C10B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EA035DE" w14:textId="6E764233" w:rsidR="00FF7742" w:rsidRPr="0002448E" w:rsidRDefault="00FF774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Respond quickly to alarms indicating potential instability </w:t>
            </w:r>
          </w:p>
        </w:tc>
        <w:tc>
          <w:tcPr>
            <w:tcW w:w="1559" w:type="dxa"/>
          </w:tcPr>
          <w:p w14:paraId="733F7823" w14:textId="4D006A4D" w:rsidR="00FF7742" w:rsidRPr="0002448E" w:rsidRDefault="0051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</w:tr>
      <w:tr w:rsidR="0002448E" w:rsidRPr="0002448E" w14:paraId="4FD764ED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BD57426" w14:textId="49D67FA2" w:rsidR="00FF7742" w:rsidRPr="0002448E" w:rsidRDefault="00FF774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in assessment (patient able to communicate)</w:t>
            </w:r>
          </w:p>
        </w:tc>
        <w:tc>
          <w:tcPr>
            <w:tcW w:w="1559" w:type="dxa"/>
          </w:tcPr>
          <w:p w14:paraId="56D5B5A3" w14:textId="6D1279EE" w:rsidR="00FF7742" w:rsidRPr="0002448E" w:rsidRDefault="0051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</w:tr>
      <w:tr w:rsidR="0002448E" w:rsidRPr="0002448E" w14:paraId="350B7270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547B0C7" w14:textId="464D36FE" w:rsidR="00FF7742" w:rsidRPr="0002448E" w:rsidRDefault="00FF7742" w:rsidP="00FF7742">
            <w:pPr>
              <w:pStyle w:val="NormaleWeb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02448E">
              <w:rPr>
                <w:b w:val="0"/>
                <w:bCs w:val="0"/>
                <w:sz w:val="16"/>
                <w:szCs w:val="16"/>
                <w:lang w:val="en-US"/>
              </w:rPr>
              <w:t>Ensure asepsis in treatments or procedures</w:t>
            </w:r>
          </w:p>
        </w:tc>
        <w:tc>
          <w:tcPr>
            <w:tcW w:w="1559" w:type="dxa"/>
          </w:tcPr>
          <w:p w14:paraId="7A5570E5" w14:textId="3DDB68A6" w:rsidR="00FF7742" w:rsidRPr="0002448E" w:rsidRDefault="0051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</w:tr>
      <w:tr w:rsidR="00FF7742" w:rsidRPr="00512693" w14:paraId="437290D5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331FBBF" w14:textId="264F246D" w:rsidR="00FF7742" w:rsidRPr="00F61F0E" w:rsidRDefault="00FF77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61F0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Intervene rapidly to glucose levels (e.g., IV insulin therapy) </w:t>
            </w:r>
          </w:p>
        </w:tc>
        <w:tc>
          <w:tcPr>
            <w:tcW w:w="1559" w:type="dxa"/>
          </w:tcPr>
          <w:p w14:paraId="7F9385AE" w14:textId="340E3288" w:rsidR="00FF7742" w:rsidRPr="00F61F0E" w:rsidRDefault="0051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6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</w:tr>
      <w:tr w:rsidR="00FF7742" w:rsidRPr="00512693" w14:paraId="3237F698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D2B1F09" w14:textId="3C50E64A" w:rsidR="00FF7742" w:rsidRPr="00F61F0E" w:rsidRDefault="00FF77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61F0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rdiac</w:t>
            </w:r>
            <w:proofErr w:type="spellEnd"/>
            <w:r w:rsidRPr="00F61F0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monitoring </w:t>
            </w:r>
            <w:proofErr w:type="spellStart"/>
            <w:r w:rsidRPr="00F61F0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urveillance</w:t>
            </w:r>
            <w:proofErr w:type="spellEnd"/>
          </w:p>
        </w:tc>
        <w:tc>
          <w:tcPr>
            <w:tcW w:w="1559" w:type="dxa"/>
          </w:tcPr>
          <w:p w14:paraId="1A526614" w14:textId="0B9B4357" w:rsidR="00FF7742" w:rsidRPr="00F61F0E" w:rsidRDefault="0051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6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</w:tr>
      <w:tr w:rsidR="00FF7742" w:rsidRPr="00512693" w14:paraId="4E45E902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7FBEEF3" w14:textId="1E216716" w:rsidR="00FF7742" w:rsidRPr="00F61F0E" w:rsidRDefault="00FF77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61F0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lag the presence of signs or symptoms of infection</w:t>
            </w:r>
          </w:p>
        </w:tc>
        <w:tc>
          <w:tcPr>
            <w:tcW w:w="1559" w:type="dxa"/>
          </w:tcPr>
          <w:p w14:paraId="070AAFEE" w14:textId="00603519" w:rsidR="00FF7742" w:rsidRPr="00F61F0E" w:rsidRDefault="0051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6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</w:tr>
      <w:tr w:rsidR="00FF7742" w:rsidRPr="00512693" w14:paraId="12892283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B08BF80" w14:textId="027C8299" w:rsidR="00FF7742" w:rsidRPr="00F61F0E" w:rsidRDefault="00FF77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61F0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Titrate intravenous perfusions for hemodynamic targets</w:t>
            </w:r>
          </w:p>
        </w:tc>
        <w:tc>
          <w:tcPr>
            <w:tcW w:w="1559" w:type="dxa"/>
          </w:tcPr>
          <w:p w14:paraId="49A7802B" w14:textId="3DBB11BF" w:rsidR="00FF7742" w:rsidRPr="00F61F0E" w:rsidRDefault="0051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6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</w:tr>
    </w:tbl>
    <w:p w14:paraId="2ED1EF00" w14:textId="19571741" w:rsidR="0071155B" w:rsidRDefault="0002448E">
      <w:pPr>
        <w:rPr>
          <w:rFonts w:ascii="Times New Roman" w:hAnsi="Times New Roman" w:cs="Times New Roman"/>
          <w:b/>
          <w:bCs/>
          <w:sz w:val="20"/>
          <w:szCs w:val="20"/>
          <w:lang w:val="tr-TR"/>
        </w:rPr>
      </w:pPr>
      <w:r w:rsidRPr="00652AF5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gramStart"/>
      <w:r w:rsidRPr="003C63EF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 ord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e.g., 1,2,3) </w:t>
      </w:r>
      <w:r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were determined according to the statistical values </w:t>
      </w:r>
      <w:r>
        <w:rPr>
          <w:rFonts w:ascii="Times New Roman" w:hAnsi="Times New Roman" w:cs="Times New Roman"/>
          <w:sz w:val="20"/>
          <w:szCs w:val="20"/>
          <w:lang w:val="en-US"/>
        </w:rPr>
        <w:t>reported</w:t>
      </w:r>
      <w:r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 in the articles.</w:t>
      </w:r>
    </w:p>
    <w:p w14:paraId="668F5A35" w14:textId="77777777" w:rsidR="0071155B" w:rsidRDefault="0071155B">
      <w:pPr>
        <w:rPr>
          <w:rFonts w:ascii="Times New Roman" w:hAnsi="Times New Roman" w:cs="Times New Roman"/>
          <w:b/>
          <w:bCs/>
          <w:sz w:val="20"/>
          <w:szCs w:val="20"/>
          <w:lang w:val="tr-TR"/>
        </w:rPr>
      </w:pPr>
    </w:p>
    <w:p w14:paraId="0F4613C4" w14:textId="77777777" w:rsidR="0071155B" w:rsidRDefault="0071155B">
      <w:pPr>
        <w:rPr>
          <w:rFonts w:ascii="Times New Roman" w:hAnsi="Times New Roman" w:cs="Times New Roman"/>
          <w:b/>
          <w:bCs/>
          <w:sz w:val="20"/>
          <w:szCs w:val="20"/>
          <w:lang w:val="tr-TR"/>
        </w:rPr>
      </w:pPr>
    </w:p>
    <w:p w14:paraId="1FF090D5" w14:textId="77777777" w:rsidR="0071155B" w:rsidRDefault="0071155B">
      <w:pPr>
        <w:rPr>
          <w:rFonts w:ascii="Times New Roman" w:hAnsi="Times New Roman" w:cs="Times New Roman"/>
          <w:b/>
          <w:bCs/>
          <w:sz w:val="20"/>
          <w:szCs w:val="20"/>
          <w:lang w:val="tr-TR"/>
        </w:rPr>
      </w:pPr>
    </w:p>
    <w:p w14:paraId="3AB9FA31" w14:textId="77777777" w:rsidR="0071155B" w:rsidRDefault="0071155B">
      <w:pPr>
        <w:rPr>
          <w:rFonts w:ascii="Times New Roman" w:hAnsi="Times New Roman" w:cs="Times New Roman"/>
          <w:b/>
          <w:bCs/>
          <w:sz w:val="20"/>
          <w:szCs w:val="20"/>
          <w:lang w:val="tr-TR"/>
        </w:rPr>
      </w:pPr>
    </w:p>
    <w:p w14:paraId="618EEE48" w14:textId="77777777" w:rsidR="0071155B" w:rsidRDefault="0071155B">
      <w:pPr>
        <w:rPr>
          <w:rFonts w:ascii="Times New Roman" w:hAnsi="Times New Roman" w:cs="Times New Roman"/>
          <w:b/>
          <w:bCs/>
          <w:sz w:val="20"/>
          <w:szCs w:val="20"/>
          <w:lang w:val="tr-TR"/>
        </w:rPr>
      </w:pPr>
    </w:p>
    <w:p w14:paraId="549EDC09" w14:textId="77777777" w:rsidR="00F61F0E" w:rsidRDefault="00F61F0E">
      <w:pPr>
        <w:rPr>
          <w:rFonts w:ascii="Times New Roman" w:hAnsi="Times New Roman" w:cs="Times New Roman"/>
          <w:b/>
          <w:bCs/>
          <w:sz w:val="20"/>
          <w:szCs w:val="20"/>
          <w:lang w:val="tr-TR"/>
        </w:rPr>
      </w:pPr>
    </w:p>
    <w:p w14:paraId="7ABBC7EB" w14:textId="77777777" w:rsidR="00F61F0E" w:rsidRDefault="00F61F0E">
      <w:pPr>
        <w:rPr>
          <w:rFonts w:ascii="Times New Roman" w:hAnsi="Times New Roman" w:cs="Times New Roman"/>
          <w:b/>
          <w:bCs/>
          <w:sz w:val="20"/>
          <w:szCs w:val="20"/>
          <w:lang w:val="tr-TR"/>
        </w:rPr>
      </w:pPr>
    </w:p>
    <w:sectPr w:rsidR="00F61F0E" w:rsidSect="0042499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E0181"/>
    <w:multiLevelType w:val="hybridMultilevel"/>
    <w:tmpl w:val="21225FF2"/>
    <w:lvl w:ilvl="0" w:tplc="041F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8001BA"/>
    <w:multiLevelType w:val="hybridMultilevel"/>
    <w:tmpl w:val="D23831C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465428"/>
    <w:multiLevelType w:val="hybridMultilevel"/>
    <w:tmpl w:val="7848D99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B84008"/>
    <w:multiLevelType w:val="multilevel"/>
    <w:tmpl w:val="8CC2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3E2EB3"/>
    <w:multiLevelType w:val="multilevel"/>
    <w:tmpl w:val="8CC2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CBC270E"/>
    <w:multiLevelType w:val="hybridMultilevel"/>
    <w:tmpl w:val="DECCF8E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6F76C8"/>
    <w:multiLevelType w:val="multilevel"/>
    <w:tmpl w:val="8CC2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1"/>
  </w:num>
  <w:num w:numId="5">
    <w:abstractNumId w:val="2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69F"/>
    <w:rsid w:val="0000237B"/>
    <w:rsid w:val="000132D6"/>
    <w:rsid w:val="0002448E"/>
    <w:rsid w:val="00027941"/>
    <w:rsid w:val="000C4744"/>
    <w:rsid w:val="000D0230"/>
    <w:rsid w:val="000F4600"/>
    <w:rsid w:val="001052FC"/>
    <w:rsid w:val="00123D8B"/>
    <w:rsid w:val="00135B27"/>
    <w:rsid w:val="00155EB0"/>
    <w:rsid w:val="00163CE2"/>
    <w:rsid w:val="00171B83"/>
    <w:rsid w:val="001C2202"/>
    <w:rsid w:val="001F026A"/>
    <w:rsid w:val="00205BA1"/>
    <w:rsid w:val="0024534D"/>
    <w:rsid w:val="00254F72"/>
    <w:rsid w:val="00257F40"/>
    <w:rsid w:val="00272B47"/>
    <w:rsid w:val="002769E3"/>
    <w:rsid w:val="002907D0"/>
    <w:rsid w:val="00293DFC"/>
    <w:rsid w:val="002B259D"/>
    <w:rsid w:val="002D0086"/>
    <w:rsid w:val="002D21E0"/>
    <w:rsid w:val="00307AC9"/>
    <w:rsid w:val="00320240"/>
    <w:rsid w:val="003257DA"/>
    <w:rsid w:val="003311C9"/>
    <w:rsid w:val="003316A5"/>
    <w:rsid w:val="0033361F"/>
    <w:rsid w:val="00351F02"/>
    <w:rsid w:val="0035764C"/>
    <w:rsid w:val="0036485B"/>
    <w:rsid w:val="00396021"/>
    <w:rsid w:val="003A7CDC"/>
    <w:rsid w:val="003B4EF5"/>
    <w:rsid w:val="003E6C2A"/>
    <w:rsid w:val="003E735A"/>
    <w:rsid w:val="00403470"/>
    <w:rsid w:val="00404CA7"/>
    <w:rsid w:val="0042499C"/>
    <w:rsid w:val="00457010"/>
    <w:rsid w:val="00462B01"/>
    <w:rsid w:val="00463C39"/>
    <w:rsid w:val="004A0C23"/>
    <w:rsid w:val="004A28FD"/>
    <w:rsid w:val="004B17A2"/>
    <w:rsid w:val="004B1F81"/>
    <w:rsid w:val="004B7421"/>
    <w:rsid w:val="004C4F84"/>
    <w:rsid w:val="004D15CC"/>
    <w:rsid w:val="004D457E"/>
    <w:rsid w:val="004E30D5"/>
    <w:rsid w:val="004F5D41"/>
    <w:rsid w:val="00512693"/>
    <w:rsid w:val="005267AF"/>
    <w:rsid w:val="00535046"/>
    <w:rsid w:val="00535960"/>
    <w:rsid w:val="00542ED7"/>
    <w:rsid w:val="005A2697"/>
    <w:rsid w:val="005A51AA"/>
    <w:rsid w:val="005D0BDF"/>
    <w:rsid w:val="005D7F64"/>
    <w:rsid w:val="005E6D00"/>
    <w:rsid w:val="005F1F00"/>
    <w:rsid w:val="00621CDA"/>
    <w:rsid w:val="00631F31"/>
    <w:rsid w:val="00643183"/>
    <w:rsid w:val="00655C26"/>
    <w:rsid w:val="006854DF"/>
    <w:rsid w:val="00693BD5"/>
    <w:rsid w:val="006A4906"/>
    <w:rsid w:val="006C5DC3"/>
    <w:rsid w:val="006C7F1E"/>
    <w:rsid w:val="006D669F"/>
    <w:rsid w:val="006F7402"/>
    <w:rsid w:val="006F7A72"/>
    <w:rsid w:val="0070048E"/>
    <w:rsid w:val="00703430"/>
    <w:rsid w:val="0071155B"/>
    <w:rsid w:val="00732BA3"/>
    <w:rsid w:val="0073767F"/>
    <w:rsid w:val="007544A9"/>
    <w:rsid w:val="007576F0"/>
    <w:rsid w:val="00765222"/>
    <w:rsid w:val="0077049A"/>
    <w:rsid w:val="0077245F"/>
    <w:rsid w:val="00780B6E"/>
    <w:rsid w:val="00785CF0"/>
    <w:rsid w:val="007C7AC3"/>
    <w:rsid w:val="007D3128"/>
    <w:rsid w:val="007F75A8"/>
    <w:rsid w:val="0081456A"/>
    <w:rsid w:val="00834B7F"/>
    <w:rsid w:val="008443F8"/>
    <w:rsid w:val="00855683"/>
    <w:rsid w:val="00871096"/>
    <w:rsid w:val="00884407"/>
    <w:rsid w:val="00890D92"/>
    <w:rsid w:val="008E5973"/>
    <w:rsid w:val="009318D2"/>
    <w:rsid w:val="00945EAF"/>
    <w:rsid w:val="00952A9B"/>
    <w:rsid w:val="0095495E"/>
    <w:rsid w:val="00967633"/>
    <w:rsid w:val="009736C1"/>
    <w:rsid w:val="009867FE"/>
    <w:rsid w:val="00987A0D"/>
    <w:rsid w:val="009C630B"/>
    <w:rsid w:val="009E7EC1"/>
    <w:rsid w:val="00A10061"/>
    <w:rsid w:val="00A14BD0"/>
    <w:rsid w:val="00A311C1"/>
    <w:rsid w:val="00A63379"/>
    <w:rsid w:val="00A77473"/>
    <w:rsid w:val="00A82438"/>
    <w:rsid w:val="00A832F4"/>
    <w:rsid w:val="00A844E2"/>
    <w:rsid w:val="00AA1CD9"/>
    <w:rsid w:val="00AB0A1A"/>
    <w:rsid w:val="00AB423F"/>
    <w:rsid w:val="00B05FD2"/>
    <w:rsid w:val="00B1766D"/>
    <w:rsid w:val="00B519F9"/>
    <w:rsid w:val="00B54CD8"/>
    <w:rsid w:val="00B557D7"/>
    <w:rsid w:val="00B7348E"/>
    <w:rsid w:val="00B77C5E"/>
    <w:rsid w:val="00B84657"/>
    <w:rsid w:val="00BA03A0"/>
    <w:rsid w:val="00BA2F43"/>
    <w:rsid w:val="00BD4C3B"/>
    <w:rsid w:val="00BF2020"/>
    <w:rsid w:val="00C06AF5"/>
    <w:rsid w:val="00C13778"/>
    <w:rsid w:val="00C164F1"/>
    <w:rsid w:val="00C35F2A"/>
    <w:rsid w:val="00C36B4D"/>
    <w:rsid w:val="00C439E2"/>
    <w:rsid w:val="00C55E03"/>
    <w:rsid w:val="00C560A5"/>
    <w:rsid w:val="00C85C7E"/>
    <w:rsid w:val="00CB4EED"/>
    <w:rsid w:val="00CD62B3"/>
    <w:rsid w:val="00CF4478"/>
    <w:rsid w:val="00CF7678"/>
    <w:rsid w:val="00D01126"/>
    <w:rsid w:val="00D2500E"/>
    <w:rsid w:val="00D30183"/>
    <w:rsid w:val="00D31404"/>
    <w:rsid w:val="00D433D1"/>
    <w:rsid w:val="00D702C9"/>
    <w:rsid w:val="00D72E0A"/>
    <w:rsid w:val="00D903F9"/>
    <w:rsid w:val="00DA441F"/>
    <w:rsid w:val="00DB2179"/>
    <w:rsid w:val="00DD14A5"/>
    <w:rsid w:val="00DD3EF7"/>
    <w:rsid w:val="00DD7764"/>
    <w:rsid w:val="00DE0F51"/>
    <w:rsid w:val="00DE3F6F"/>
    <w:rsid w:val="00DF1086"/>
    <w:rsid w:val="00E03970"/>
    <w:rsid w:val="00E13758"/>
    <w:rsid w:val="00E227DA"/>
    <w:rsid w:val="00E25E2C"/>
    <w:rsid w:val="00E3109E"/>
    <w:rsid w:val="00E43DC1"/>
    <w:rsid w:val="00E55AE6"/>
    <w:rsid w:val="00E8151E"/>
    <w:rsid w:val="00E94F47"/>
    <w:rsid w:val="00EA6753"/>
    <w:rsid w:val="00EB16D0"/>
    <w:rsid w:val="00EB43CF"/>
    <w:rsid w:val="00ED7874"/>
    <w:rsid w:val="00ED7E38"/>
    <w:rsid w:val="00F13403"/>
    <w:rsid w:val="00F42F64"/>
    <w:rsid w:val="00F47F41"/>
    <w:rsid w:val="00F55394"/>
    <w:rsid w:val="00F5735F"/>
    <w:rsid w:val="00F61F0E"/>
    <w:rsid w:val="00F727A2"/>
    <w:rsid w:val="00F728C5"/>
    <w:rsid w:val="00F729CD"/>
    <w:rsid w:val="00F73679"/>
    <w:rsid w:val="00F762F6"/>
    <w:rsid w:val="00FB7678"/>
    <w:rsid w:val="00FE21BE"/>
    <w:rsid w:val="00FE5639"/>
    <w:rsid w:val="00FF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1FAD2"/>
  <w15:docId w15:val="{536C43A2-1D70-4BA0-AADD-5F7EB17F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D6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257F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257F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FF7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Testosegnaposto">
    <w:name w:val="Placeholder Text"/>
    <w:basedOn w:val="Carpredefinitoparagrafo"/>
    <w:uiPriority w:val="99"/>
    <w:semiHidden/>
    <w:rsid w:val="00A82438"/>
    <w:rPr>
      <w:color w:val="808080"/>
    </w:rPr>
  </w:style>
  <w:style w:type="paragraph" w:styleId="Paragrafoelenco">
    <w:name w:val="List Paragraph"/>
    <w:basedOn w:val="Normale"/>
    <w:uiPriority w:val="34"/>
    <w:qFormat/>
    <w:rsid w:val="00A1006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7109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7109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7109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7109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71096"/>
    <w:rPr>
      <w:b/>
      <w:bCs/>
      <w:sz w:val="20"/>
      <w:szCs w:val="20"/>
    </w:rPr>
  </w:style>
  <w:style w:type="table" w:customStyle="1" w:styleId="Grigliatabella1">
    <w:name w:val="Griglia tabella1"/>
    <w:basedOn w:val="Tabellanormale"/>
    <w:next w:val="Grigliatabella"/>
    <w:uiPriority w:val="39"/>
    <w:rsid w:val="00307AC9"/>
    <w:pPr>
      <w:spacing w:after="0" w:line="240" w:lineRule="auto"/>
    </w:pPr>
    <w:rPr>
      <w:rFonts w:eastAsia="Malgun Gothic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23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7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7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46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18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9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7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12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1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86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67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0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9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8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82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5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08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4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8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9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89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7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36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3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5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9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19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3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3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2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5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7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3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94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2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75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5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27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7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3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6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9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5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9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7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7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7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6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8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8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0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5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5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6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9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3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5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4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6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1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98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6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5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6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1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9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2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03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26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8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2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23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7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0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5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9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0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7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4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1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77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3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4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35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1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7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1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8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2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0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0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9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44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0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85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1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60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63CAE-CF30-4A5E-B478-E5D9D5356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hiappinotto</dc:creator>
  <cp:keywords/>
  <dc:description/>
  <cp:lastModifiedBy>Stefania Chiappinotto</cp:lastModifiedBy>
  <cp:revision>3</cp:revision>
  <cp:lastPrinted>2023-07-11T09:33:00Z</cp:lastPrinted>
  <dcterms:created xsi:type="dcterms:W3CDTF">2024-01-25T07:21:00Z</dcterms:created>
  <dcterms:modified xsi:type="dcterms:W3CDTF">2024-01-25T10:21:00Z</dcterms:modified>
</cp:coreProperties>
</file>